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6DE6B" w14:textId="6A99CF09" w:rsidR="00374900" w:rsidRPr="00072AE9" w:rsidRDefault="00374900" w:rsidP="00374900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72AE9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072AE9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072AE9">
        <w:rPr>
          <w:rFonts w:ascii="Times New Roman" w:hAnsi="Times New Roman" w:cs="Times New Roman"/>
          <w:b/>
          <w:bCs/>
          <w:color w:val="000000" w:themeColor="text1"/>
        </w:rPr>
        <w:t xml:space="preserve">able 1 </w:t>
      </w:r>
      <w:r w:rsidRPr="00072AE9">
        <w:rPr>
          <w:rFonts w:ascii="Times New Roman" w:hAnsi="Times New Roman" w:cs="Times New Roman"/>
          <w:i/>
          <w:color w:val="000000" w:themeColor="text1"/>
        </w:rPr>
        <w:t>PRNP</w:t>
      </w:r>
      <w:r w:rsidRPr="00072AE9">
        <w:rPr>
          <w:rFonts w:ascii="Times New Roman" w:hAnsi="Times New Roman" w:cs="Times New Roman"/>
          <w:color w:val="000000" w:themeColor="text1"/>
        </w:rPr>
        <w:t xml:space="preserve"> mutations </w:t>
      </w:r>
      <w:r w:rsidR="00420854" w:rsidRPr="00072AE9">
        <w:rPr>
          <w:rFonts w:ascii="Times New Roman" w:hAnsi="Times New Roman" w:cs="Times New Roman"/>
          <w:color w:val="000000" w:themeColor="text1"/>
        </w:rPr>
        <w:t>associated</w:t>
      </w:r>
      <w:r w:rsidRPr="00072AE9">
        <w:rPr>
          <w:rFonts w:ascii="Times New Roman" w:hAnsi="Times New Roman" w:cs="Times New Roman"/>
          <w:color w:val="000000" w:themeColor="text1"/>
        </w:rPr>
        <w:t xml:space="preserve"> with FTD and FTD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4757"/>
      </w:tblGrid>
      <w:tr w:rsidR="00072AE9" w:rsidRPr="00072AE9" w14:paraId="44E6FF5D" w14:textId="77777777" w:rsidTr="00A20571">
        <w:tc>
          <w:tcPr>
            <w:tcW w:w="3539" w:type="dxa"/>
            <w:vAlign w:val="center"/>
          </w:tcPr>
          <w:p w14:paraId="171FA1AA" w14:textId="77777777" w:rsidR="00374900" w:rsidRPr="00072AE9" w:rsidRDefault="00374900" w:rsidP="00A205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>Classification</w:t>
            </w:r>
          </w:p>
        </w:tc>
        <w:tc>
          <w:tcPr>
            <w:tcW w:w="4757" w:type="dxa"/>
            <w:vAlign w:val="center"/>
          </w:tcPr>
          <w:p w14:paraId="3389B4B9" w14:textId="77777777" w:rsidR="00374900" w:rsidRPr="00072AE9" w:rsidRDefault="00374900" w:rsidP="00A205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>Mutations list</w:t>
            </w:r>
          </w:p>
        </w:tc>
      </w:tr>
      <w:tr w:rsidR="00072AE9" w:rsidRPr="00072AE9" w14:paraId="3CAC3558" w14:textId="77777777" w:rsidTr="00A20571">
        <w:tc>
          <w:tcPr>
            <w:tcW w:w="3539" w:type="dxa"/>
          </w:tcPr>
          <w:p w14:paraId="6CDF6AAC" w14:textId="77777777" w:rsidR="00374900" w:rsidRPr="00072AE9" w:rsidRDefault="00374900" w:rsidP="00A205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 xml:space="preserve">FTD-associated </w:t>
            </w:r>
            <w:r w:rsidRPr="00072A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RNP</w:t>
            </w:r>
            <w:r w:rsidRPr="00072AE9">
              <w:rPr>
                <w:rFonts w:ascii="Times New Roman" w:hAnsi="Times New Roman" w:cs="Times New Roman"/>
                <w:color w:val="000000" w:themeColor="text1"/>
              </w:rPr>
              <w:t xml:space="preserve"> mutations</w:t>
            </w:r>
          </w:p>
        </w:tc>
        <w:tc>
          <w:tcPr>
            <w:tcW w:w="4757" w:type="dxa"/>
          </w:tcPr>
          <w:p w14:paraId="520C4B29" w14:textId="77777777" w:rsidR="00374900" w:rsidRPr="00072AE9" w:rsidRDefault="00374900" w:rsidP="00A205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>P39L, G54S, P102L, P105L, A117V, G131V, R156C, Q160X, D167N, D178N-129MV, V180I, T183A, H187R, V189I, E196K, E200K, Q217R, Y218N, Y225C, Q227X, five, seven and twelve octapeptide repeat insertion</w:t>
            </w:r>
          </w:p>
        </w:tc>
      </w:tr>
      <w:tr w:rsidR="00072AE9" w:rsidRPr="00072AE9" w14:paraId="56563990" w14:textId="77777777" w:rsidTr="00A20571">
        <w:tc>
          <w:tcPr>
            <w:tcW w:w="3539" w:type="dxa"/>
          </w:tcPr>
          <w:p w14:paraId="35873574" w14:textId="77777777" w:rsidR="00374900" w:rsidRPr="00072AE9" w:rsidRDefault="00374900" w:rsidP="00A205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>FTDP-associated</w:t>
            </w:r>
            <w:r w:rsidRPr="00072AE9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PRNP</w:t>
            </w:r>
            <w:r w:rsidRPr="00072AE9">
              <w:rPr>
                <w:rFonts w:ascii="Times New Roman" w:hAnsi="Times New Roman" w:cs="Times New Roman"/>
                <w:color w:val="000000" w:themeColor="text1"/>
              </w:rPr>
              <w:t xml:space="preserve"> mutations</w:t>
            </w:r>
          </w:p>
        </w:tc>
        <w:tc>
          <w:tcPr>
            <w:tcW w:w="4757" w:type="dxa"/>
          </w:tcPr>
          <w:p w14:paraId="1F1A7DBB" w14:textId="77777777" w:rsidR="00374900" w:rsidRPr="00072AE9" w:rsidRDefault="00374900" w:rsidP="00A20571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72AE9">
              <w:rPr>
                <w:rFonts w:ascii="Times New Roman" w:hAnsi="Times New Roman" w:cs="Times New Roman"/>
                <w:color w:val="000000" w:themeColor="text1"/>
              </w:rPr>
              <w:t xml:space="preserve">G54S, P102L, P105L, G131V, D167N, D178N, V180I, T183A, H187R, V189I, E200K, Q217R, Y225C, Q227X, five and seven and twelve octapeptide repeat insertion </w:t>
            </w:r>
          </w:p>
        </w:tc>
      </w:tr>
    </w:tbl>
    <w:p w14:paraId="44EB1FDB" w14:textId="77777777" w:rsidR="004F044F" w:rsidRPr="00072AE9" w:rsidRDefault="008149BE" w:rsidP="008149BE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072AE9">
        <w:rPr>
          <w:rFonts w:ascii="Times New Roman" w:hAnsi="Times New Roman" w:cs="Times New Roman"/>
          <w:color w:val="000000" w:themeColor="text1"/>
        </w:rPr>
        <w:t>FTD: frontotemporal dementia; FTDP: frontotemporal dementia with parkinsonism</w:t>
      </w:r>
      <w:r w:rsidRPr="00072AE9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072AE9">
        <w:rPr>
          <w:rFonts w:ascii="Times New Roman" w:hAnsi="Times New Roman" w:cs="Times New Roman"/>
          <w:i/>
          <w:color w:val="000000" w:themeColor="text1"/>
        </w:rPr>
        <w:t>PRNP</w:t>
      </w:r>
      <w:r w:rsidRPr="00072AE9">
        <w:rPr>
          <w:rFonts w:ascii="Times New Roman" w:hAnsi="Times New Roman" w:cs="Times New Roman"/>
          <w:color w:val="000000" w:themeColor="text1"/>
        </w:rPr>
        <w:t>: prion protein gene</w:t>
      </w:r>
    </w:p>
    <w:sectPr w:rsidR="004F044F" w:rsidRPr="00072AE9" w:rsidSect="006C377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AA401" w14:textId="77777777" w:rsidR="007E7803" w:rsidRDefault="007E7803" w:rsidP="00374900">
      <w:r>
        <w:separator/>
      </w:r>
    </w:p>
  </w:endnote>
  <w:endnote w:type="continuationSeparator" w:id="0">
    <w:p w14:paraId="5055276F" w14:textId="77777777" w:rsidR="007E7803" w:rsidRDefault="007E7803" w:rsidP="00374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3574579"/>
      <w:docPartObj>
        <w:docPartGallery w:val="Page Numbers (Bottom of Page)"/>
        <w:docPartUnique/>
      </w:docPartObj>
    </w:sdtPr>
    <w:sdtEndPr/>
    <w:sdtContent>
      <w:p w14:paraId="5D8C2248" w14:textId="77777777" w:rsidR="009E7069" w:rsidRDefault="009D7F6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149BE" w:rsidRPr="008149BE">
          <w:rPr>
            <w:noProof/>
            <w:lang w:val="zh-CN"/>
          </w:rPr>
          <w:t>1</w:t>
        </w:r>
        <w:r>
          <w:fldChar w:fldCharType="end"/>
        </w:r>
      </w:p>
    </w:sdtContent>
  </w:sdt>
  <w:p w14:paraId="640BFD2B" w14:textId="77777777" w:rsidR="009E7069" w:rsidRDefault="006C37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627DD" w14:textId="77777777" w:rsidR="007E7803" w:rsidRDefault="007E7803" w:rsidP="00374900">
      <w:r>
        <w:separator/>
      </w:r>
    </w:p>
  </w:footnote>
  <w:footnote w:type="continuationSeparator" w:id="0">
    <w:p w14:paraId="46A93016" w14:textId="77777777" w:rsidR="007E7803" w:rsidRDefault="007E7803" w:rsidP="00374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BF1"/>
    <w:rsid w:val="00072AE9"/>
    <w:rsid w:val="00374900"/>
    <w:rsid w:val="00420854"/>
    <w:rsid w:val="004F044F"/>
    <w:rsid w:val="006C3770"/>
    <w:rsid w:val="006D7037"/>
    <w:rsid w:val="007E7803"/>
    <w:rsid w:val="007F2BF1"/>
    <w:rsid w:val="008149BE"/>
    <w:rsid w:val="009D7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C703E5"/>
  <w15:chartTrackingRefBased/>
  <w15:docId w15:val="{3E05C9DD-9400-4D83-AA2D-2EA0062A0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4900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490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49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4900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4900"/>
    <w:rPr>
      <w:sz w:val="18"/>
      <w:szCs w:val="18"/>
    </w:rPr>
  </w:style>
  <w:style w:type="table" w:styleId="TableGrid">
    <w:name w:val="Table Grid"/>
    <w:basedOn w:val="TableNormal"/>
    <w:uiPriority w:val="39"/>
    <w:rsid w:val="00374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4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Journal Queries</cp:lastModifiedBy>
  <cp:revision>4</cp:revision>
  <dcterms:created xsi:type="dcterms:W3CDTF">2022-04-05T07:09:00Z</dcterms:created>
  <dcterms:modified xsi:type="dcterms:W3CDTF">2022-04-11T07:12:00Z</dcterms:modified>
</cp:coreProperties>
</file>